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5 Table. ROE data from spinach plants inoculated with 10nm TiO2-Ag NPs at different concentrations (S5A 0%, S5B 0.25%, S5C 2%, S5D 4% and S5E 6%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5A Table. ROE data from spinach plants inoculated with 10 nm TiO2-Ag NP at a concentration of 0%.</w:t>
      </w:r>
    </w:p>
    <w:tbl>
      <w:tblPr>
        <w:tblW w:w="8102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415"/>
        <w:gridCol w:w="2041"/>
        <w:gridCol w:w="1703"/>
        <w:gridCol w:w="1590"/>
        <w:gridCol w:w="1353"/>
      </w:tblGrid>
      <w:tr>
        <w:trPr>
          <w:trHeight w:val="600" w:hRule="atLeast"/>
        </w:trPr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0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274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61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0663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14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92079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42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23011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37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1876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0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9063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1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5605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00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8909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67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2259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44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784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11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4185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93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859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0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2973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5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02478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55031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1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48577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15837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190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1637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62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9946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5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69199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034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87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43348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752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635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1885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1575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054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8845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615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4017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356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8627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17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0624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73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97395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06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6894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30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019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78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3124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0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72106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94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7797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9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58356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98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47852</w:t>
            </w:r>
          </w:p>
        </w:tc>
        <w:tc>
          <w:tcPr>
            <w:tcW w:w="13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7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5B Table. ROE data from spinach plants inoculated with 10 nm TiO2-Ag NP at a concentration of 0.25%.</w:t>
      </w:r>
    </w:p>
    <w:tbl>
      <w:tblPr>
        <w:tblW w:w="8102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415"/>
        <w:gridCol w:w="2041"/>
        <w:gridCol w:w="1590"/>
        <w:gridCol w:w="1641"/>
        <w:gridCol w:w="1415"/>
      </w:tblGrid>
      <w:tr>
        <w:trPr>
          <w:trHeight w:val="900" w:hRule="atLeast"/>
        </w:trPr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0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4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4015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773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2585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61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060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407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22684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61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11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727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813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42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94112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2351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6813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09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680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5409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3197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1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12033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7082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0991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002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690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67144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690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44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1147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09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2141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93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02506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13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368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5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507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635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0604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5292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1776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5821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211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6207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5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6557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287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71175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356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431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963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82546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738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1093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05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6258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307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3738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61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46058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07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51539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17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0481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98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8349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069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93969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351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16575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7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91746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444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8591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949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12116</w:t>
            </w:r>
          </w:p>
        </w:tc>
        <w:tc>
          <w:tcPr>
            <w:tcW w:w="15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402</w:t>
            </w:r>
          </w:p>
        </w:tc>
        <w:tc>
          <w:tcPr>
            <w:tcW w:w="16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69852</w:t>
            </w:r>
          </w:p>
        </w:tc>
        <w:tc>
          <w:tcPr>
            <w:tcW w:w="14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98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5C Table. ROE data from spinach plants inoculated with 10 nm TiO2-Ag NP at a concentration of 2%.</w:t>
      </w:r>
    </w:p>
    <w:tbl>
      <w:tblPr>
        <w:tblW w:w="8051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365"/>
        <w:gridCol w:w="2091"/>
        <w:gridCol w:w="1528"/>
        <w:gridCol w:w="1653"/>
        <w:gridCol w:w="1414"/>
      </w:tblGrid>
      <w:tr>
        <w:trPr>
          <w:trHeight w:val="900" w:hRule="atLeast"/>
        </w:trPr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0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5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6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41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2061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03547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041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9872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67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27632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937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5454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114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22599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09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2658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0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8967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0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7025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80786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916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5138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16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74196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00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180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5346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9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1155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034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49673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655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23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44961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8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6328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45629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781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4644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19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50909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.0118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2273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38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87355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76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60728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876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92592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38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0943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822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87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0705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30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04869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02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113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99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71708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25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7233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3766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75584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45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7014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259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56596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57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7374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645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2.86641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46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0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2178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89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.02566</w:t>
            </w:r>
          </w:p>
        </w:tc>
        <w:tc>
          <w:tcPr>
            <w:tcW w:w="14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87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5D Table. ROE data from spinach plants inoculated with 10 nm TiO2-Ag NP at a concentration of 4%.</w:t>
      </w:r>
    </w:p>
    <w:tbl>
      <w:tblPr>
        <w:tblW w:w="816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478"/>
        <w:gridCol w:w="2203"/>
        <w:gridCol w:w="1653"/>
        <w:gridCol w:w="1528"/>
        <w:gridCol w:w="1302"/>
      </w:tblGrid>
      <w:tr>
        <w:trPr>
          <w:trHeight w:val="900" w:hRule="atLeast"/>
        </w:trPr>
        <w:tc>
          <w:tcPr>
            <w:tcW w:w="147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20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6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5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0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500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607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910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703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61183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55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6192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4742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4700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464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0993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29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21569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72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189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274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52254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515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5250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772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709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2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.5642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85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9047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44634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9816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574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75296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061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1.00586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3164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42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1960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1446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81369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867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7960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268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6546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866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312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8052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550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516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81472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921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50348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673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.14134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963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3987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8682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52443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75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34279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44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.4129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592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57402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34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6639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0557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38191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091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2262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49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51746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877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.65111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77134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.00685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0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8869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029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2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93537</w:t>
            </w:r>
          </w:p>
        </w:tc>
        <w:tc>
          <w:tcPr>
            <w:tcW w:w="165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2509</w:t>
            </w:r>
          </w:p>
        </w:tc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.96315</w:t>
            </w:r>
          </w:p>
        </w:tc>
        <w:tc>
          <w:tcPr>
            <w:tcW w:w="13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3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5E Table. ROE data from spinach plants inoculated with 10 nm TiO2-Ag NP at a concentration of 6%.</w:t>
      </w:r>
      <w:bookmarkStart w:id="0" w:name="_GoBack"/>
      <w:bookmarkEnd w:id="0"/>
    </w:p>
    <w:tbl>
      <w:tblPr>
        <w:tblW w:w="8102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528"/>
        <w:gridCol w:w="2041"/>
        <w:gridCol w:w="1703"/>
        <w:gridCol w:w="1527"/>
        <w:gridCol w:w="1303"/>
      </w:tblGrid>
      <w:tr>
        <w:trPr>
          <w:trHeight w:val="900" w:hRule="atLeast"/>
        </w:trPr>
        <w:tc>
          <w:tcPr>
            <w:tcW w:w="15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Monitoring days</w:t>
            </w:r>
          </w:p>
        </w:tc>
        <w:tc>
          <w:tcPr>
            <w:tcW w:w="20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Negative ROE behavior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  <w:tc>
          <w:tcPr>
            <w:tcW w:w="15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Positive ROE behavior</w:t>
            </w:r>
          </w:p>
        </w:tc>
        <w:tc>
          <w:tcPr>
            <w:tcW w:w="130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1994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522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777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48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5531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551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6525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1276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9194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65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82542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923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33091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4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19088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24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71231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406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86281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667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81994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06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777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35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5531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25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6525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2184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79194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5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82542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917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33091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4259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.19088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779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15947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65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.21421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923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053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466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08368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8261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.09344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8522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0006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3648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0839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7551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00256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51276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5763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1965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89811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923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42626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64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1405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9124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7479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406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.24422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2667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5392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3063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8631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01935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8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2448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625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.57122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2184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00793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954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.61313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0917</w:t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2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.45089</w:t>
            </w:r>
          </w:p>
        </w:tc>
        <w:tc>
          <w:tcPr>
            <w:tcW w:w="17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34259</w:t>
            </w:r>
          </w:p>
        </w:tc>
        <w:tc>
          <w:tcPr>
            <w:tcW w:w="15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.37287</w:t>
            </w:r>
          </w:p>
        </w:tc>
        <w:tc>
          <w:tcPr>
            <w:tcW w:w="130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16779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CO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8b57d5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CO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Times New Roman" w:hAnsi="Times New Roman" w:eastAsia="DejaVu Sans" w:cs="FreeSans"/>
      <w:sz w:val="24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ascii="Times New Roman" w:hAnsi="Times New Roman"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6.4.6.2$Linux_X86_64 LibreOffice_project/40$Build-2</Application>
  <Pages>4</Pages>
  <Words>666</Words>
  <Characters>3901</Characters>
  <CharactersWithSpaces>4036</CharactersWithSpaces>
  <Paragraphs>5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5:45:00Z</dcterms:created>
  <dc:creator>user</dc:creator>
  <dc:description/>
  <dc:language>en-US</dc:language>
  <cp:lastModifiedBy>F G</cp:lastModifiedBy>
  <dcterms:modified xsi:type="dcterms:W3CDTF">2020-12-10T12:34:59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